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43232" w14:textId="77777777" w:rsidR="002038F1" w:rsidRPr="0010614A" w:rsidRDefault="002038F1" w:rsidP="002038F1">
      <w:pPr>
        <w:widowControl/>
        <w:spacing w:line="480" w:lineRule="auto"/>
        <w:contextualSpacing/>
        <w:jc w:val="left"/>
        <w:rPr>
          <w:rFonts w:ascii="Arial" w:hAnsi="Arial" w:cs="Arial"/>
          <w:b/>
          <w:bCs/>
          <w:sz w:val="24"/>
          <w:szCs w:val="24"/>
        </w:rPr>
      </w:pPr>
      <w:r w:rsidRPr="0010614A">
        <w:rPr>
          <w:rFonts w:ascii="Arial" w:hAnsi="Arial" w:cs="Arial"/>
          <w:b/>
          <w:bCs/>
          <w:sz w:val="24"/>
          <w:szCs w:val="24"/>
        </w:rPr>
        <w:t xml:space="preserve">Increased aqueous </w:t>
      </w:r>
      <w:proofErr w:type="spellStart"/>
      <w:r w:rsidRPr="0010614A">
        <w:rPr>
          <w:rFonts w:ascii="Arial" w:hAnsi="Arial" w:cs="Arial"/>
          <w:b/>
          <w:bCs/>
          <w:sz w:val="24"/>
          <w:szCs w:val="24"/>
        </w:rPr>
        <w:t>autotaxin</w:t>
      </w:r>
      <w:proofErr w:type="spellEnd"/>
      <w:r w:rsidRPr="0010614A">
        <w:rPr>
          <w:rFonts w:ascii="Arial" w:hAnsi="Arial" w:cs="Arial"/>
          <w:b/>
          <w:bCs/>
          <w:sz w:val="24"/>
          <w:szCs w:val="24"/>
        </w:rPr>
        <w:t xml:space="preserve"> and lysophosphatidic acid levels are potential prognostic factors after trabeculectomy in different types of glaucoma</w:t>
      </w:r>
    </w:p>
    <w:p w14:paraId="7BC68872" w14:textId="77777777" w:rsidR="002038F1" w:rsidRDefault="002038F1" w:rsidP="002038F1">
      <w:pPr>
        <w:spacing w:line="480" w:lineRule="auto"/>
        <w:jc w:val="left"/>
      </w:pPr>
    </w:p>
    <w:p w14:paraId="0A6D66EB" w14:textId="77777777" w:rsidR="002038F1" w:rsidRPr="000E741A" w:rsidRDefault="002038F1" w:rsidP="002038F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color w:val="000000" w:themeColor="text1"/>
          <w:sz w:val="24"/>
          <w:szCs w:val="24"/>
        </w:rPr>
        <w:t>N</w:t>
      </w:r>
      <w:r w:rsidRPr="000E741A">
        <w:rPr>
          <w:rFonts w:ascii="Arial" w:hAnsi="Arial" w:cs="Arial"/>
          <w:color w:val="000000" w:themeColor="text1"/>
          <w:sz w:val="24"/>
          <w:szCs w:val="24"/>
        </w:rPr>
        <w:t>ozomi Igarashi</w:t>
      </w:r>
      <w:r w:rsidRPr="000E7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M.D</w:t>
      </w:r>
      <w:r w:rsidRPr="000E741A">
        <w:rPr>
          <w:rFonts w:ascii="Arial" w:hAnsi="Arial" w:cs="Arial"/>
          <w:color w:val="000000" w:themeColor="text1"/>
          <w:sz w:val="24"/>
          <w:szCs w:val="24"/>
        </w:rPr>
        <w:t>, Megumi Honjo</w:t>
      </w:r>
      <w:r w:rsidRPr="000E7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M.D, Ph.D.</w:t>
      </w:r>
      <w:r w:rsidRPr="000E741A">
        <w:rPr>
          <w:rFonts w:ascii="Arial" w:hAnsi="Arial" w:cs="Arial"/>
          <w:color w:val="000000" w:themeColor="text1"/>
          <w:sz w:val="24"/>
          <w:szCs w:val="24"/>
        </w:rPr>
        <w:t>, Makoto Kurano</w:t>
      </w:r>
      <w:r w:rsidRPr="000E7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2,3</w:t>
      </w:r>
      <w:r w:rsidRPr="0027383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M.D, Ph.D.</w:t>
      </w:r>
      <w:r w:rsidRPr="000E741A">
        <w:rPr>
          <w:rFonts w:ascii="Arial" w:hAnsi="Arial" w:cs="Arial"/>
          <w:color w:val="000000" w:themeColor="text1"/>
          <w:sz w:val="24"/>
          <w:szCs w:val="24"/>
        </w:rPr>
        <w:t>, Yutaka Yatomi</w:t>
      </w:r>
      <w:r w:rsidRPr="000E7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2,3,4</w:t>
      </w:r>
      <w:r w:rsidRPr="0027383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M.D, Ph.D.</w:t>
      </w:r>
      <w:r w:rsidRPr="000E741A">
        <w:rPr>
          <w:rFonts w:ascii="Arial" w:hAnsi="Arial" w:cs="Arial"/>
          <w:color w:val="000000" w:themeColor="text1"/>
          <w:sz w:val="24"/>
          <w:szCs w:val="24"/>
        </w:rPr>
        <w:t>, Koji Igarashi</w:t>
      </w:r>
      <w:r w:rsidRPr="000E7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F84F0A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Ph.D.</w:t>
      </w:r>
      <w:r w:rsidRPr="000E741A">
        <w:rPr>
          <w:rFonts w:ascii="Arial" w:hAnsi="Arial" w:cs="Arial"/>
          <w:color w:val="000000" w:themeColor="text1"/>
          <w:sz w:val="24"/>
          <w:szCs w:val="24"/>
        </w:rPr>
        <w:t>,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proofErr w:type="spellStart"/>
      <w:r w:rsidRPr="000E741A">
        <w:rPr>
          <w:rFonts w:ascii="Arial" w:hAnsi="Arial" w:cs="Arial"/>
          <w:color w:val="000000" w:themeColor="text1"/>
          <w:sz w:val="24"/>
          <w:szCs w:val="24"/>
        </w:rPr>
        <w:t>Kuniyuki</w:t>
      </w:r>
      <w:proofErr w:type="spellEnd"/>
      <w:r w:rsidRPr="000E741A">
        <w:rPr>
          <w:rFonts w:ascii="Arial" w:hAnsi="Arial" w:cs="Arial"/>
          <w:color w:val="000000" w:themeColor="text1"/>
          <w:sz w:val="24"/>
          <w:szCs w:val="24"/>
        </w:rPr>
        <w:t xml:space="preserve"> Kano</w:t>
      </w:r>
      <w:r w:rsidRPr="000E7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3,6</w:t>
      </w:r>
      <w:r w:rsidRPr="0027383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Ph.D.</w:t>
      </w:r>
      <w:r w:rsidRPr="000E741A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0E741A">
        <w:rPr>
          <w:rFonts w:ascii="Arial" w:hAnsi="Arial" w:cs="Arial"/>
          <w:color w:val="000000" w:themeColor="text1"/>
          <w:sz w:val="24"/>
          <w:szCs w:val="24"/>
        </w:rPr>
        <w:t>Junken</w:t>
      </w:r>
      <w:proofErr w:type="spellEnd"/>
      <w:r w:rsidRPr="000E741A">
        <w:rPr>
          <w:rFonts w:ascii="Arial" w:hAnsi="Arial" w:cs="Arial"/>
          <w:color w:val="000000" w:themeColor="text1"/>
          <w:sz w:val="24"/>
          <w:szCs w:val="24"/>
        </w:rPr>
        <w:t xml:space="preserve"> Aoki</w:t>
      </w:r>
      <w:r w:rsidRPr="000E7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3,6</w:t>
      </w:r>
      <w:r w:rsidRPr="0027383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Ph.D.</w:t>
      </w:r>
      <w:r w:rsidRPr="000E741A">
        <w:rPr>
          <w:rFonts w:ascii="Arial" w:hAnsi="Arial" w:cs="Arial"/>
          <w:color w:val="000000" w:themeColor="text1"/>
          <w:sz w:val="24"/>
          <w:szCs w:val="24"/>
        </w:rPr>
        <w:t xml:space="preserve">, and Makoto </w:t>
      </w:r>
      <w:proofErr w:type="spellStart"/>
      <w:r w:rsidRPr="000E741A">
        <w:rPr>
          <w:rFonts w:ascii="Arial" w:hAnsi="Arial" w:cs="Arial"/>
          <w:color w:val="000000" w:themeColor="text1"/>
          <w:sz w:val="24"/>
          <w:szCs w:val="24"/>
        </w:rPr>
        <w:t>Aihara</w:t>
      </w:r>
      <w:proofErr w:type="spellEnd"/>
      <w:r w:rsidRPr="000E741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E7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1**</w:t>
      </w:r>
      <w:r w:rsidRPr="0027383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M.D, Ph.D.</w:t>
      </w:r>
    </w:p>
    <w:p w14:paraId="2211EF42" w14:textId="77777777" w:rsidR="002038F1" w:rsidRDefault="002038F1" w:rsidP="002038F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25147F0F" w14:textId="77777777" w:rsidR="002038F1" w:rsidRPr="000E741A" w:rsidRDefault="002038F1" w:rsidP="002038F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E741A">
        <w:rPr>
          <w:rFonts w:ascii="Arial" w:hAnsi="Arial" w:cs="Arial"/>
          <w:color w:val="000000" w:themeColor="text1"/>
          <w:sz w:val="24"/>
          <w:szCs w:val="24"/>
        </w:rPr>
        <w:t>1. Department of Ophthalmology,</w:t>
      </w:r>
      <w:r w:rsidRPr="000E741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Graduate School of Medicine, The University of Tokyo,</w:t>
      </w:r>
      <w:r w:rsidRPr="000E741A">
        <w:rPr>
          <w:rFonts w:ascii="Arial" w:hAnsi="Arial" w:cs="Arial"/>
          <w:color w:val="000000" w:themeColor="text1"/>
          <w:sz w:val="24"/>
          <w:szCs w:val="24"/>
        </w:rPr>
        <w:t xml:space="preserve"> Tokyo, Japan</w:t>
      </w:r>
    </w:p>
    <w:p w14:paraId="1E5B3240" w14:textId="77777777" w:rsidR="002038F1" w:rsidRPr="000E741A" w:rsidRDefault="002038F1" w:rsidP="002038F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0E741A">
        <w:rPr>
          <w:rFonts w:ascii="Arial" w:hAnsi="Arial" w:cs="Arial"/>
          <w:color w:val="000000" w:themeColor="text1"/>
          <w:sz w:val="24"/>
          <w:szCs w:val="24"/>
        </w:rPr>
        <w:t xml:space="preserve">2. </w:t>
      </w:r>
      <w:r w:rsidRPr="000E741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epartment of Clinical Laboratory Medicine, Graduate School of Medicine, The University of Tokyo, Tokyo, Japan.</w:t>
      </w:r>
    </w:p>
    <w:p w14:paraId="2BA385E3" w14:textId="77777777" w:rsidR="002038F1" w:rsidRPr="000E741A" w:rsidRDefault="002038F1" w:rsidP="002038F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0E741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3. CREST, Japan Science and Technology Corporation (JST), Saitama, Japan</w:t>
      </w:r>
    </w:p>
    <w:p w14:paraId="3B5417A1" w14:textId="77777777" w:rsidR="002038F1" w:rsidRPr="000E741A" w:rsidRDefault="002038F1" w:rsidP="002038F1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E741A">
        <w:rPr>
          <w:rFonts w:ascii="Arial" w:hAnsi="Arial" w:cs="Arial"/>
          <w:color w:val="000000" w:themeColor="text1"/>
          <w:sz w:val="24"/>
          <w:szCs w:val="24"/>
        </w:rPr>
        <w:t>4. Department of Clinical Laboratory, The University of Tokyo Hospital, Tokyo, Japan</w:t>
      </w:r>
    </w:p>
    <w:p w14:paraId="241B3DE0" w14:textId="77777777" w:rsidR="002038F1" w:rsidRPr="000E741A" w:rsidRDefault="002038F1" w:rsidP="002038F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0E741A">
        <w:rPr>
          <w:rFonts w:ascii="Arial" w:hAnsi="Arial" w:cs="Arial"/>
          <w:color w:val="000000" w:themeColor="text1"/>
          <w:sz w:val="24"/>
          <w:szCs w:val="24"/>
        </w:rPr>
        <w:t xml:space="preserve">5. </w:t>
      </w:r>
      <w:r w:rsidRPr="000E741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Bioscience Division, Reagent Development Department, AIA Research Group, TOSOH Corporation, Kanagawa, Japan</w:t>
      </w:r>
    </w:p>
    <w:p w14:paraId="22C98B05" w14:textId="214D76C7" w:rsidR="002038F1" w:rsidRDefault="002038F1" w:rsidP="002038F1">
      <w:pPr>
        <w:spacing w:line="480" w:lineRule="auto"/>
        <w:jc w:val="left"/>
        <w:rPr>
          <w:rFonts w:ascii="Arial" w:hAnsi="Arial" w:cs="Arial"/>
          <w:b/>
          <w:color w:val="FF0000"/>
          <w:sz w:val="24"/>
          <w:szCs w:val="24"/>
          <w:shd w:val="clear" w:color="auto" w:fill="FFFFFF"/>
        </w:rPr>
      </w:pPr>
      <w:r w:rsidRPr="000E741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6. Laboratory of Molecular and Cellular Biochemistry, Graduate School of Pharmaceutical Sciences, Tohoku University, Miyagi, Japan</w:t>
      </w:r>
      <w:r>
        <w:rPr>
          <w:rFonts w:ascii="Arial" w:hAnsi="Arial" w:cs="Arial"/>
          <w:b/>
          <w:color w:val="FF0000"/>
          <w:sz w:val="24"/>
          <w:szCs w:val="24"/>
          <w:shd w:val="clear" w:color="auto" w:fill="FFFFFF"/>
        </w:rPr>
        <w:br w:type="page"/>
      </w:r>
    </w:p>
    <w:p w14:paraId="7EA9FFC8" w14:textId="1BB8FCDE" w:rsidR="00EB360A" w:rsidRPr="002038F1" w:rsidRDefault="00EB360A" w:rsidP="00247084">
      <w:pPr>
        <w:widowControl/>
        <w:spacing w:line="480" w:lineRule="auto"/>
        <w:contextualSpacing/>
        <w:jc w:val="left"/>
        <w:rPr>
          <w:rFonts w:ascii="Arial" w:eastAsiaTheme="minorEastAsia" w:hAnsi="Arial" w:cs="Arial"/>
          <w:sz w:val="20"/>
          <w:szCs w:val="20"/>
        </w:rPr>
      </w:pPr>
      <w:r w:rsidRPr="002038F1">
        <w:rPr>
          <w:rFonts w:ascii="Arial" w:hAnsi="Arial" w:cs="Arial" w:hint="eastAsia"/>
          <w:b/>
          <w:sz w:val="24"/>
          <w:szCs w:val="24"/>
          <w:shd w:val="clear" w:color="auto" w:fill="FFFFFF"/>
        </w:rPr>
        <w:lastRenderedPageBreak/>
        <w:t>S</w:t>
      </w:r>
      <w:r w:rsidRPr="002038F1">
        <w:rPr>
          <w:rFonts w:ascii="Arial" w:hAnsi="Arial" w:cs="Arial"/>
          <w:b/>
          <w:sz w:val="24"/>
          <w:szCs w:val="24"/>
          <w:shd w:val="clear" w:color="auto" w:fill="FFFFFF"/>
        </w:rPr>
        <w:t>upplemental Table</w:t>
      </w:r>
      <w:r w:rsidR="00800BA1" w:rsidRPr="002038F1">
        <w:rPr>
          <w:rFonts w:ascii="Arial" w:hAnsi="Arial" w:cs="Arial"/>
          <w:b/>
          <w:sz w:val="24"/>
          <w:szCs w:val="24"/>
          <w:shd w:val="clear" w:color="auto" w:fill="FFFFFF"/>
        </w:rPr>
        <w:t xml:space="preserve"> S</w:t>
      </w:r>
      <w:r w:rsidRPr="002038F1">
        <w:rPr>
          <w:rFonts w:ascii="Arial" w:hAnsi="Arial" w:cs="Arial"/>
          <w:b/>
          <w:sz w:val="24"/>
          <w:szCs w:val="24"/>
          <w:shd w:val="clear" w:color="auto" w:fill="FFFFFF"/>
        </w:rPr>
        <w:t>1. Bleb depth, density and vascularization scoring at 1, 3, 6 and 12 months after surgery</w:t>
      </w:r>
      <w:r w:rsidR="00DD12EA" w:rsidRPr="002038F1">
        <w:rPr>
          <w:rFonts w:ascii="Arial" w:hAnsi="Arial" w:cs="Arial"/>
          <w:b/>
          <w:sz w:val="24"/>
          <w:szCs w:val="24"/>
          <w:shd w:val="clear" w:color="auto" w:fill="FFFFFF"/>
        </w:rPr>
        <w:t xml:space="preserve"> for each glaucoma subtypes</w:t>
      </w:r>
      <w:r w:rsidRPr="002038F1">
        <w:rPr>
          <w:rFonts w:ascii="Arial" w:hAnsi="Arial" w:cs="Arial"/>
          <w:sz w:val="20"/>
          <w:szCs w:val="20"/>
          <w:shd w:val="clear" w:color="auto" w:fill="FFFFFF"/>
        </w:rPr>
        <w:fldChar w:fldCharType="begin"/>
      </w:r>
      <w:r w:rsidRPr="002038F1">
        <w:rPr>
          <w:rFonts w:ascii="Arial" w:hAnsi="Arial" w:cs="Arial"/>
          <w:sz w:val="20"/>
          <w:szCs w:val="20"/>
          <w:shd w:val="clear" w:color="auto" w:fill="FFFFFF"/>
        </w:rPr>
        <w:instrText xml:space="preserve"> LINK </w:instrText>
      </w:r>
      <w:r w:rsidR="002038F1" w:rsidRPr="002038F1">
        <w:rPr>
          <w:rFonts w:ascii="Arial" w:hAnsi="Arial" w:cs="Arial"/>
          <w:sz w:val="20"/>
          <w:szCs w:val="20"/>
          <w:shd w:val="clear" w:color="auto" w:fill="FFFFFF"/>
        </w:rPr>
        <w:instrText>Excel.Sheet.12</w:instrText>
      </w:r>
      <w:r w:rsidR="002038F1" w:rsidRPr="002038F1">
        <w:rPr>
          <w:rFonts w:ascii="Arial" w:hAnsi="Arial" w:cs="Arial" w:hint="eastAsia"/>
          <w:sz w:val="20"/>
          <w:szCs w:val="20"/>
          <w:shd w:val="clear" w:color="auto" w:fill="FFFFFF"/>
        </w:rPr>
        <w:instrText xml:space="preserve"> "E:\\Bleb CASIA </w:instrText>
      </w:r>
      <w:r w:rsidR="002038F1" w:rsidRPr="002038F1">
        <w:rPr>
          <w:rFonts w:ascii="Arial" w:hAnsi="Arial" w:cs="Arial" w:hint="eastAsia"/>
          <w:sz w:val="20"/>
          <w:szCs w:val="20"/>
          <w:shd w:val="clear" w:color="auto" w:fill="FFFFFF"/>
        </w:rPr>
        <w:instrText>論文</w:instrText>
      </w:r>
      <w:r w:rsidR="002038F1" w:rsidRPr="002038F1">
        <w:rPr>
          <w:rFonts w:ascii="Arial" w:hAnsi="Arial" w:cs="Arial" w:hint="eastAsia"/>
          <w:sz w:val="20"/>
          <w:szCs w:val="20"/>
          <w:shd w:val="clear" w:color="auto" w:fill="FFFFFF"/>
        </w:rPr>
        <w:instrText>\\SciRep Rev neouve\\Table 1</w:instrText>
      </w:r>
      <w:r w:rsidR="002038F1" w:rsidRPr="002038F1">
        <w:rPr>
          <w:rFonts w:ascii="Arial" w:hAnsi="Arial" w:cs="Arial" w:hint="eastAsia"/>
          <w:sz w:val="20"/>
          <w:szCs w:val="20"/>
          <w:shd w:val="clear" w:color="auto" w:fill="FFFFFF"/>
        </w:rPr>
        <w:instrText xml:space="preserve">　</w:instrText>
      </w:r>
      <w:r w:rsidR="002038F1" w:rsidRPr="002038F1">
        <w:rPr>
          <w:rFonts w:ascii="Arial" w:hAnsi="Arial" w:cs="Arial" w:hint="eastAsia"/>
          <w:sz w:val="20"/>
          <w:szCs w:val="20"/>
          <w:shd w:val="clear" w:color="auto" w:fill="FFFFFF"/>
        </w:rPr>
        <w:instrText>supplement.xlsx"</w:instrText>
      </w:r>
      <w:r w:rsidR="002038F1" w:rsidRPr="002038F1">
        <w:rPr>
          <w:rFonts w:ascii="Arial" w:hAnsi="Arial" w:cs="Arial"/>
          <w:sz w:val="20"/>
          <w:szCs w:val="20"/>
          <w:shd w:val="clear" w:color="auto" w:fill="FFFFFF"/>
        </w:rPr>
        <w:instrText xml:space="preserve"> Sheet2!R1C1:R21C8 </w:instrText>
      </w:r>
      <w:r w:rsidRPr="002038F1">
        <w:rPr>
          <w:rFonts w:ascii="Arial" w:hAnsi="Arial" w:cs="Arial"/>
          <w:sz w:val="20"/>
          <w:szCs w:val="20"/>
          <w:shd w:val="clear" w:color="auto" w:fill="FFFFFF"/>
        </w:rPr>
        <w:instrText xml:space="preserve">\a \f 4 \h  \* MERGEFORMAT </w:instrText>
      </w:r>
      <w:r w:rsidRPr="002038F1">
        <w:rPr>
          <w:rFonts w:ascii="Arial" w:hAnsi="Arial" w:cs="Arial"/>
          <w:sz w:val="20"/>
          <w:szCs w:val="20"/>
          <w:shd w:val="clear" w:color="auto" w:fill="FFFFFF"/>
        </w:rPr>
        <w:fldChar w:fldCharType="separate"/>
      </w:r>
    </w:p>
    <w:tbl>
      <w:tblPr>
        <w:tblW w:w="9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9"/>
        <w:gridCol w:w="1276"/>
        <w:gridCol w:w="1276"/>
        <w:gridCol w:w="1323"/>
        <w:gridCol w:w="1228"/>
        <w:gridCol w:w="1134"/>
      </w:tblGrid>
      <w:tr w:rsidR="002038F1" w:rsidRPr="002038F1" w14:paraId="53F3E52F" w14:textId="77777777" w:rsidTr="00247084">
        <w:trPr>
          <w:trHeight w:val="3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4CFD7" w14:textId="735E2B24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Variables                    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5101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N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94C3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POAG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F15B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SOAG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F4D7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XF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D292" w14:textId="35565E9B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2038F1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P-value‡</w:t>
            </w:r>
          </w:p>
        </w:tc>
      </w:tr>
      <w:tr w:rsidR="002038F1" w:rsidRPr="002038F1" w14:paraId="7D0F4863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C141D" w14:textId="28E3EA96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leb </w:t>
            </w:r>
            <w:r w:rsidR="00782124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depth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at 1 month, mean</w:t>
            </w:r>
            <w:r w:rsidR="005B4C3C" w:rsidRPr="002038F1"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SD), m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86C9" w14:textId="1F7F3DA3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9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3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963A" w14:textId="6F6C47AA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3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19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F44F" w14:textId="280640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6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16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27E2" w14:textId="12E3EAE0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1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D0E3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274280B7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8F972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7171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1.1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CC86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0.66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0DAB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0.42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1C8F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29-0.66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765FB6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038F1" w:rsidRPr="002038F1" w14:paraId="5B385484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0BDC7" w14:textId="1988641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leb </w:t>
            </w:r>
            <w:r w:rsidR="00782124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depth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at 3 month</w:t>
            </w:r>
            <w:r w:rsidR="00FC2DF8" w:rsidRPr="002038F1"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s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, mean</w:t>
            </w:r>
            <w:r w:rsidR="00504590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SD), m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5834" w14:textId="4CB65E74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9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3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A5B9" w14:textId="0B526222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1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29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7415" w14:textId="728B6B98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2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19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4D93" w14:textId="69AB9DBA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1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27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FBA9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40B7AF66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F28CB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A93F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1.0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A3E4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1.12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18AD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0.60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7D2F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0.58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177A33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038F1" w:rsidRPr="002038F1" w14:paraId="1C6010F4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D0B0B9" w14:textId="2B0E4383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leb </w:t>
            </w:r>
            <w:r w:rsidR="00782124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depth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at 6 month</w:t>
            </w:r>
            <w:r w:rsidR="00FC2DF8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s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, mean</w:t>
            </w:r>
            <w:r w:rsidR="00504590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SD), m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8CCA" w14:textId="77CEDDFB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9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E438" w14:textId="5626D839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4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23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1316" w14:textId="2B41EE3B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4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28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E531" w14:textId="1B5D1A03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4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7D76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57014348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72880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7164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1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00B0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0.8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476A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0.7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8181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0-0.89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B3FD18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038F1" w:rsidRPr="002038F1" w14:paraId="16FCB5CC" w14:textId="77777777" w:rsidTr="00247084">
        <w:trPr>
          <w:trHeight w:val="3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EF885" w14:textId="15CF4182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Bleb density at 1 month, mean</w:t>
            </w:r>
            <w:r w:rsidR="00504590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SD), optical density un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FE94" w14:textId="5DBBB0FE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59.4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1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3BB3" w14:textId="0481DA31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32.7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34.0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03E3" w14:textId="049C3C15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28.8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39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0EB4" w14:textId="78B9A088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64.2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22.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F752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1282FC86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6FEA4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C7E0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40.4-185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9E3C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61.637-175.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5709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68.9-157.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DC0B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34.0-186.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DF81CA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038F1" w:rsidRPr="002038F1" w14:paraId="344328C6" w14:textId="77777777" w:rsidTr="00247084">
        <w:trPr>
          <w:trHeight w:val="3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E67DD" w14:textId="7CA9B8D0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Bleb density at 3 month</w:t>
            </w:r>
            <w:r w:rsidR="00FC2DF8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s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, mean</w:t>
            </w:r>
            <w:r w:rsidR="00504590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SD), optical density un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5231" w14:textId="04507660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49.8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3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F187" w14:textId="1DD9E2D2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36.0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31.4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85B6" w14:textId="4ADF50A1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45.9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24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5D67" w14:textId="74250F1F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35.0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46.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FA6E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68067C38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01377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8669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93.1-199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3D3D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69.7-179.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37DC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98.2-180.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BF93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63.3-183.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473D46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038F1" w:rsidRPr="002038F1" w14:paraId="3E3F8438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86FB8" w14:textId="16240D82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Bleb density at 6 month</w:t>
            </w:r>
            <w:r w:rsidR="00FC2DF8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s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, mean (SD), m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DDF5" w14:textId="621BB351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sz w:val="18"/>
                <w:szCs w:val="18"/>
              </w:rPr>
              <w:t>136.0 (3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BA00" w14:textId="5BBB095C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sz w:val="18"/>
                <w:szCs w:val="18"/>
              </w:rPr>
              <w:t>132.7 (37.4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5C1A" w14:textId="3162ED95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sz w:val="18"/>
                <w:szCs w:val="18"/>
              </w:rPr>
              <w:t>145.8 (23.8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43EF" w14:textId="3B413AD5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sz w:val="18"/>
                <w:szCs w:val="18"/>
              </w:rPr>
              <w:t>150.1 (23.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16A5" w14:textId="77777777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6D0E97BA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02EBD" w14:textId="77777777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CCB2" w14:textId="35779844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sz w:val="18"/>
                <w:szCs w:val="18"/>
              </w:rPr>
              <w:t>74.8-181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9FCE" w14:textId="081B4E36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sz w:val="18"/>
                <w:szCs w:val="18"/>
              </w:rPr>
              <w:t>73.7-192.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8531" w14:textId="41199821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sz w:val="18"/>
                <w:szCs w:val="18"/>
              </w:rPr>
              <w:t>106.4-169.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7D18" w14:textId="00E19900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sz w:val="18"/>
                <w:szCs w:val="18"/>
              </w:rPr>
              <w:t>123.1-164.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B6E8D1" w14:textId="77777777" w:rsidR="001756F5" w:rsidRPr="002038F1" w:rsidRDefault="001756F5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038F1" w:rsidRPr="002038F1" w14:paraId="76FED086" w14:textId="77777777" w:rsidTr="00247084">
        <w:trPr>
          <w:trHeight w:val="3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FB9DF" w14:textId="71E3DB6B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Vascularization at 1 month, mean</w:t>
            </w:r>
            <w:r w:rsidR="00504590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SD), grad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913B" w14:textId="107D8F31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4984" w14:textId="3BEB0313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9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1.2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38EE" w14:textId="41E1B330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1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AC33" w14:textId="0AA416A0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3.0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DAAB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6E41D831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28F01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E99D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F41E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F2B2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81A9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-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CD18EC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038F1" w:rsidRPr="002038F1" w14:paraId="2F1CAE83" w14:textId="77777777" w:rsidTr="00247084">
        <w:trPr>
          <w:trHeight w:val="3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FD46C" w14:textId="4D6592AE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Vascularization at 3 month</w:t>
            </w:r>
            <w:r w:rsidR="00FC2DF8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s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, mean</w:t>
            </w:r>
            <w:r w:rsidR="00504590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SD), grad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208E" w14:textId="5404B7F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C206" w14:textId="54124F4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1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433B" w14:textId="5D783ABF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1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3395" w14:textId="68729710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3.1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AC6D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4AF62E2E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F940E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CD54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ED40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9301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76A2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-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062CEC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038F1" w:rsidRPr="002038F1" w14:paraId="32242301" w14:textId="77777777" w:rsidTr="00247084">
        <w:trPr>
          <w:trHeight w:val="3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66962" w14:textId="4CB8FA59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Vascularization at 6 month</w:t>
            </w:r>
            <w:r w:rsidR="00FC2DF8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s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, mean</w:t>
            </w:r>
            <w:r w:rsidR="00504590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SD), grad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CA2A" w14:textId="0F1A2D50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.8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86E0" w14:textId="7A490A22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1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FC25" w14:textId="5F16C3C5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9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D6D5" w14:textId="07613B81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8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1.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767B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3CA15756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F9A6E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493A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F2AF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21C2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D589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-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BBC3E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038F1" w:rsidRPr="002038F1" w14:paraId="49E77BB8" w14:textId="77777777" w:rsidTr="00247084">
        <w:trPr>
          <w:trHeight w:val="3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05CA8" w14:textId="6F68F9B4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Vascularization at 12 month</w:t>
            </w:r>
            <w:r w:rsidR="00FC2DF8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s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, mean</w:t>
            </w:r>
            <w:r w:rsidR="00504590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SD), grad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4769" w14:textId="38347CA9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.7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71B1" w14:textId="509F2D18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6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7861" w14:textId="0591D96C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5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FC5B" w14:textId="474EC6B2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</w:t>
            </w:r>
            <w:r w:rsidR="001A4B79"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(0.9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DDBE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NS</w:t>
            </w:r>
          </w:p>
        </w:tc>
      </w:tr>
      <w:tr w:rsidR="002038F1" w:rsidRPr="002038F1" w14:paraId="6D446185" w14:textId="77777777" w:rsidTr="00247084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21670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[rang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A34D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87EF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8FD3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6DBE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038F1">
              <w:rPr>
                <w:rFonts w:ascii="Arial" w:eastAsia="游ゴシック" w:hAnsi="Arial" w:cs="Arial"/>
                <w:kern w:val="0"/>
                <w:sz w:val="18"/>
                <w:szCs w:val="18"/>
              </w:rPr>
              <w:t>1-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FCE90" w14:textId="77777777" w:rsidR="00EB360A" w:rsidRPr="002038F1" w:rsidRDefault="00EB360A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</w:tbl>
    <w:p w14:paraId="74D11899" w14:textId="7C72729F" w:rsidR="00E9317D" w:rsidRPr="002038F1" w:rsidRDefault="00EB360A" w:rsidP="006F53A0">
      <w:pPr>
        <w:spacing w:line="480" w:lineRule="auto"/>
        <w:jc w:val="left"/>
        <w:rPr>
          <w:rFonts w:ascii="Arial" w:hAnsi="Arial" w:cs="Arial"/>
          <w:b/>
          <w:sz w:val="20"/>
          <w:szCs w:val="20"/>
          <w:shd w:val="clear" w:color="auto" w:fill="FFFFFF"/>
        </w:rPr>
      </w:pPr>
      <w:r w:rsidRPr="002038F1">
        <w:rPr>
          <w:rFonts w:ascii="Arial" w:hAnsi="Arial" w:cs="Arial"/>
          <w:b/>
          <w:sz w:val="20"/>
          <w:szCs w:val="20"/>
          <w:shd w:val="clear" w:color="auto" w:fill="FFFFFF"/>
        </w:rPr>
        <w:fldChar w:fldCharType="end"/>
      </w:r>
    </w:p>
    <w:p w14:paraId="4DA431D3" w14:textId="77777777" w:rsidR="00E9317D" w:rsidRPr="002038F1" w:rsidRDefault="00E9317D" w:rsidP="006F53A0">
      <w:pPr>
        <w:widowControl/>
        <w:jc w:val="left"/>
        <w:rPr>
          <w:rFonts w:ascii="Arial" w:hAnsi="Arial" w:cs="Arial"/>
          <w:b/>
          <w:sz w:val="20"/>
          <w:szCs w:val="20"/>
          <w:shd w:val="clear" w:color="auto" w:fill="FFFFFF"/>
        </w:rPr>
      </w:pPr>
      <w:r w:rsidRPr="002038F1">
        <w:rPr>
          <w:rFonts w:ascii="Arial" w:hAnsi="Arial" w:cs="Arial"/>
          <w:b/>
          <w:sz w:val="20"/>
          <w:szCs w:val="20"/>
          <w:shd w:val="clear" w:color="auto" w:fill="FFFFFF"/>
        </w:rPr>
        <w:br w:type="page"/>
      </w:r>
    </w:p>
    <w:p w14:paraId="19C04042" w14:textId="370165A7" w:rsidR="00022D64" w:rsidRPr="002038F1" w:rsidRDefault="00022D64" w:rsidP="006F53A0">
      <w:pPr>
        <w:spacing w:line="480" w:lineRule="auto"/>
        <w:jc w:val="left"/>
        <w:rPr>
          <w:rFonts w:ascii="Arial" w:hAnsi="Arial" w:cs="Arial"/>
          <w:b/>
          <w:sz w:val="20"/>
          <w:szCs w:val="20"/>
          <w:shd w:val="clear" w:color="auto" w:fill="FFFFFF"/>
        </w:rPr>
      </w:pPr>
      <w:r w:rsidRPr="002038F1">
        <w:rPr>
          <w:rFonts w:ascii="Arial" w:hAnsi="Arial" w:cs="Arial" w:hint="eastAsia"/>
          <w:b/>
          <w:sz w:val="24"/>
          <w:szCs w:val="24"/>
          <w:shd w:val="clear" w:color="auto" w:fill="FFFFFF"/>
        </w:rPr>
        <w:lastRenderedPageBreak/>
        <w:t>S</w:t>
      </w:r>
      <w:r w:rsidRPr="002038F1">
        <w:rPr>
          <w:rFonts w:ascii="Arial" w:hAnsi="Arial" w:cs="Arial"/>
          <w:b/>
          <w:sz w:val="24"/>
          <w:szCs w:val="24"/>
          <w:shd w:val="clear" w:color="auto" w:fill="FFFFFF"/>
        </w:rPr>
        <w:t>upplemental Table</w:t>
      </w:r>
      <w:r w:rsidR="00FB347E" w:rsidRPr="002038F1">
        <w:rPr>
          <w:rFonts w:ascii="Arial" w:hAnsi="Arial" w:cs="Arial"/>
          <w:b/>
          <w:sz w:val="24"/>
          <w:szCs w:val="24"/>
          <w:shd w:val="clear" w:color="auto" w:fill="FFFFFF"/>
        </w:rPr>
        <w:t xml:space="preserve"> S</w:t>
      </w:r>
      <w:r w:rsidRPr="002038F1">
        <w:rPr>
          <w:rFonts w:ascii="Arial" w:hAnsi="Arial" w:cs="Arial"/>
          <w:b/>
          <w:sz w:val="24"/>
          <w:szCs w:val="24"/>
          <w:shd w:val="clear" w:color="auto" w:fill="FFFFFF"/>
        </w:rPr>
        <w:t>2. Correlation between bleb depth, density, vascularization scoring and aqueous levels of ATX and LPA at 1, 3, 6 and 12 months after surgery for each glaucoma subtypes</w:t>
      </w:r>
      <w:r w:rsidRPr="002038F1">
        <w:fldChar w:fldCharType="begin"/>
      </w:r>
      <w:r w:rsidRPr="002038F1">
        <w:instrText xml:space="preserve"> LINK </w:instrText>
      </w:r>
      <w:r w:rsidR="002038F1" w:rsidRPr="002038F1">
        <w:instrText>Excel.Sheet.12</w:instrText>
      </w:r>
      <w:r w:rsidR="002038F1" w:rsidRPr="002038F1">
        <w:rPr>
          <w:rFonts w:hint="eastAsia"/>
        </w:rPr>
        <w:instrText xml:space="preserve"> "E:\\Bleb CASIA </w:instrText>
      </w:r>
      <w:r w:rsidR="002038F1" w:rsidRPr="002038F1">
        <w:rPr>
          <w:rFonts w:hint="eastAsia"/>
        </w:rPr>
        <w:instrText>論文</w:instrText>
      </w:r>
      <w:r w:rsidR="002038F1" w:rsidRPr="002038F1">
        <w:rPr>
          <w:rFonts w:hint="eastAsia"/>
        </w:rPr>
        <w:instrText xml:space="preserve">\\SciRep Rev neouve\\Supplement2 </w:instrText>
      </w:r>
      <w:r w:rsidR="002038F1" w:rsidRPr="002038F1">
        <w:rPr>
          <w:rFonts w:hint="eastAsia"/>
        </w:rPr>
        <w:instrText>改定</w:instrText>
      </w:r>
      <w:r w:rsidR="002038F1" w:rsidRPr="002038F1">
        <w:rPr>
          <w:rFonts w:hint="eastAsia"/>
        </w:rPr>
        <w:instrText>.xlsx"</w:instrText>
      </w:r>
      <w:r w:rsidR="002038F1" w:rsidRPr="002038F1">
        <w:instrText xml:space="preserve"> Sheet2!R2C2:R22C9 </w:instrText>
      </w:r>
      <w:r w:rsidRPr="002038F1">
        <w:instrText xml:space="preserve">\a \f 4 \h  \* MERGEFORMAT </w:instrText>
      </w:r>
      <w:r w:rsidRPr="002038F1">
        <w:fldChar w:fldCharType="separate"/>
      </w:r>
    </w:p>
    <w:tbl>
      <w:tblPr>
        <w:tblW w:w="86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3969"/>
        <w:gridCol w:w="851"/>
        <w:gridCol w:w="897"/>
      </w:tblGrid>
      <w:tr w:rsidR="002038F1" w:rsidRPr="002038F1" w14:paraId="17D13E34" w14:textId="77777777" w:rsidTr="00EE22EA">
        <w:trPr>
          <w:trHeight w:val="36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9270B" w14:textId="032BB323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</w:rPr>
            </w:pPr>
            <w:r w:rsidRPr="002038F1">
              <w:rPr>
                <w:rFonts w:ascii="Arial" w:eastAsia="游ゴシック" w:hAnsi="Arial" w:cs="Arial"/>
                <w:b/>
                <w:bCs/>
                <w:kern w:val="0"/>
              </w:rPr>
              <w:t>Variabl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8359" w14:textId="2714DFCA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C752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ATX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7465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LPA</w:t>
            </w:r>
          </w:p>
        </w:tc>
      </w:tr>
      <w:tr w:rsidR="002038F1" w:rsidRPr="002038F1" w14:paraId="207A71F0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C1FDD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Bleb depth at 1 month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F4C5B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2E8C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04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BBDB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-0.08</w:t>
            </w:r>
          </w:p>
        </w:tc>
      </w:tr>
      <w:tr w:rsidR="002038F1" w:rsidRPr="002038F1" w14:paraId="17DEABF6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71D291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7B800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C219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8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1AB8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68</w:t>
            </w:r>
          </w:p>
        </w:tc>
      </w:tr>
      <w:tr w:rsidR="002038F1" w:rsidRPr="002038F1" w14:paraId="75BBB181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7A8CC" w14:textId="047DBCF3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 xml:space="preserve">Bleb depth at 3 </w:t>
            </w:r>
            <w:r w:rsidR="00FC2DF8" w:rsidRPr="002038F1">
              <w:rPr>
                <w:rFonts w:ascii="Arial" w:eastAsia="游ゴシック" w:hAnsi="Arial" w:cs="Arial"/>
                <w:kern w:val="0"/>
              </w:rPr>
              <w:t>month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38F4D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33BE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F7C2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2</w:t>
            </w:r>
          </w:p>
        </w:tc>
      </w:tr>
      <w:tr w:rsidR="002038F1" w:rsidRPr="002038F1" w14:paraId="71EF82AC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58E83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8F9C0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2380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3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BCCB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8</w:t>
            </w:r>
          </w:p>
        </w:tc>
      </w:tr>
      <w:tr w:rsidR="002038F1" w:rsidRPr="002038F1" w14:paraId="0CD7F270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4F2E7" w14:textId="43CD0103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 xml:space="preserve">Bleb depth at 6 </w:t>
            </w:r>
            <w:r w:rsidR="00FC2DF8" w:rsidRPr="002038F1">
              <w:rPr>
                <w:rFonts w:ascii="Arial" w:eastAsia="游ゴシック" w:hAnsi="Arial" w:cs="Arial"/>
                <w:kern w:val="0"/>
              </w:rPr>
              <w:t>month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7497A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CB0D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83C5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5</w:t>
            </w:r>
          </w:p>
        </w:tc>
      </w:tr>
      <w:tr w:rsidR="002038F1" w:rsidRPr="002038F1" w14:paraId="3FC3993F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7C6C4E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3E053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B0E3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BB0C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35</w:t>
            </w:r>
          </w:p>
        </w:tc>
      </w:tr>
      <w:tr w:rsidR="002038F1" w:rsidRPr="002038F1" w14:paraId="283AA63E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AD037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Bleb density at 1 month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2AF03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E88B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-0.24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1043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-0.23</w:t>
            </w:r>
          </w:p>
        </w:tc>
      </w:tr>
      <w:tr w:rsidR="002038F1" w:rsidRPr="002038F1" w14:paraId="314738C1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8726F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B0B53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6ADC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27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4F91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23</w:t>
            </w:r>
          </w:p>
        </w:tc>
      </w:tr>
      <w:tr w:rsidR="002038F1" w:rsidRPr="002038F1" w14:paraId="3DE49DA4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91E1B" w14:textId="7902CABA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 xml:space="preserve">Bleb density at 3 </w:t>
            </w:r>
            <w:r w:rsidR="00FC2DF8" w:rsidRPr="002038F1">
              <w:rPr>
                <w:rFonts w:ascii="Arial" w:eastAsia="游ゴシック" w:hAnsi="Arial" w:cs="Arial"/>
                <w:kern w:val="0"/>
              </w:rPr>
              <w:t>month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4AB0E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093C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-0.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11C7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-0.03</w:t>
            </w:r>
          </w:p>
        </w:tc>
      </w:tr>
      <w:tr w:rsidR="002038F1" w:rsidRPr="002038F1" w14:paraId="58229C04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8065B7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ACC64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C091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3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42E8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84</w:t>
            </w:r>
          </w:p>
        </w:tc>
      </w:tr>
      <w:tr w:rsidR="002038F1" w:rsidRPr="002038F1" w14:paraId="55F124D6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82835" w14:textId="3381265E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 xml:space="preserve">Bleb density at 6 </w:t>
            </w:r>
            <w:r w:rsidR="00FC2DF8" w:rsidRPr="002038F1">
              <w:rPr>
                <w:rFonts w:ascii="Arial" w:eastAsia="游ゴシック" w:hAnsi="Arial" w:cs="Arial"/>
                <w:kern w:val="0"/>
              </w:rPr>
              <w:t>month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B6288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B6C1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-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B831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-0.18</w:t>
            </w:r>
          </w:p>
        </w:tc>
      </w:tr>
      <w:tr w:rsidR="002038F1" w:rsidRPr="002038F1" w14:paraId="4B0F30DF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1F1B4F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758F4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4569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9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8C89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25</w:t>
            </w:r>
          </w:p>
        </w:tc>
      </w:tr>
      <w:tr w:rsidR="002038F1" w:rsidRPr="002038F1" w14:paraId="73D62054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2B155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Vascularization at 1 month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9C6F2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0D2E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5A54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2</w:t>
            </w:r>
          </w:p>
        </w:tc>
      </w:tr>
      <w:tr w:rsidR="002038F1" w:rsidRPr="002038F1" w14:paraId="1F7842DF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A33238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A8A5A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69DA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4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8ACB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39</w:t>
            </w:r>
          </w:p>
        </w:tc>
      </w:tr>
      <w:tr w:rsidR="002038F1" w:rsidRPr="002038F1" w14:paraId="561DF2B7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A3688" w14:textId="4CA517D2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Vascularization at 3 month</w:t>
            </w:r>
            <w:r w:rsidR="00FC2DF8" w:rsidRPr="002038F1">
              <w:rPr>
                <w:rFonts w:ascii="Arial" w:eastAsia="游ゴシック" w:hAnsi="Arial" w:cs="Arial"/>
                <w:kern w:val="0"/>
              </w:rPr>
              <w:t>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AF13A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EE2D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FF59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9</w:t>
            </w:r>
          </w:p>
        </w:tc>
      </w:tr>
      <w:tr w:rsidR="002038F1" w:rsidRPr="002038F1" w14:paraId="4220CC5A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F53A36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6FA64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A0D3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4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97F7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8</w:t>
            </w:r>
          </w:p>
        </w:tc>
      </w:tr>
      <w:tr w:rsidR="002038F1" w:rsidRPr="002038F1" w14:paraId="2F10B6C5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C68A4" w14:textId="619C84F2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Vascularization at 6 month</w:t>
            </w:r>
            <w:r w:rsidR="00FC2DF8" w:rsidRPr="002038F1">
              <w:rPr>
                <w:rFonts w:ascii="Arial" w:eastAsia="游ゴシック" w:hAnsi="Arial" w:cs="Arial"/>
                <w:kern w:val="0"/>
              </w:rPr>
              <w:t>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75483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0605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-0.3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E541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2</w:t>
            </w:r>
          </w:p>
        </w:tc>
      </w:tr>
      <w:tr w:rsidR="002038F1" w:rsidRPr="002038F1" w14:paraId="37AD0A8D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407A56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1F5C1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D602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8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1651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39</w:t>
            </w:r>
          </w:p>
        </w:tc>
      </w:tr>
      <w:tr w:rsidR="002038F1" w:rsidRPr="002038F1" w14:paraId="2EBBD3F3" w14:textId="77777777" w:rsidTr="00EE22EA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A96FF" w14:textId="4B10E135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Vascu</w:t>
            </w:r>
            <w:bookmarkStart w:id="0" w:name="_GoBack"/>
            <w:bookmarkEnd w:id="0"/>
            <w:r w:rsidRPr="002038F1">
              <w:rPr>
                <w:rFonts w:ascii="Arial" w:eastAsia="游ゴシック" w:hAnsi="Arial" w:cs="Arial"/>
                <w:kern w:val="0"/>
              </w:rPr>
              <w:t>larization at 12 month</w:t>
            </w:r>
            <w:r w:rsidR="00FC2DF8" w:rsidRPr="002038F1">
              <w:rPr>
                <w:rFonts w:ascii="Arial" w:eastAsia="游ゴシック" w:hAnsi="Arial" w:cs="Arial"/>
                <w:kern w:val="0"/>
              </w:rPr>
              <w:t>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F6AF5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Spearman’s rank correlation 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2D4A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6C7D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0009</w:t>
            </w:r>
          </w:p>
        </w:tc>
      </w:tr>
      <w:tr w:rsidR="002038F1" w:rsidRPr="002038F1" w14:paraId="250F7FC7" w14:textId="77777777" w:rsidTr="00EE22EA">
        <w:trPr>
          <w:trHeight w:val="36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BED143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EFC31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9939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4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0D1B" w14:textId="77777777" w:rsidR="00022D64" w:rsidRPr="002038F1" w:rsidRDefault="00022D64" w:rsidP="006F53A0">
            <w:pPr>
              <w:widowControl/>
              <w:jc w:val="left"/>
              <w:rPr>
                <w:rFonts w:ascii="Arial" w:eastAsia="游ゴシック" w:hAnsi="Arial" w:cs="Arial"/>
                <w:kern w:val="0"/>
              </w:rPr>
            </w:pPr>
            <w:r w:rsidRPr="002038F1">
              <w:rPr>
                <w:rFonts w:ascii="Arial" w:eastAsia="游ゴシック" w:hAnsi="Arial" w:cs="Arial"/>
                <w:kern w:val="0"/>
              </w:rPr>
              <w:t>0.95</w:t>
            </w:r>
          </w:p>
        </w:tc>
      </w:tr>
    </w:tbl>
    <w:p w14:paraId="27F6B1B8" w14:textId="37F907CC" w:rsidR="00054974" w:rsidRPr="002038F1" w:rsidRDefault="00022D64" w:rsidP="006F53A0">
      <w:pPr>
        <w:jc w:val="left"/>
        <w:rPr>
          <w:rFonts w:ascii="Arial" w:eastAsia="ＭＳ Ｐゴシック" w:hAnsi="Arial" w:cs="Arial"/>
          <w:szCs w:val="18"/>
        </w:rPr>
      </w:pPr>
      <w:r w:rsidRPr="002038F1">
        <w:rPr>
          <w:rFonts w:ascii="Arial" w:eastAsia="ＭＳ Ｐゴシック" w:hAnsi="Arial" w:cs="Arial"/>
          <w:szCs w:val="18"/>
        </w:rPr>
        <w:fldChar w:fldCharType="end"/>
      </w:r>
    </w:p>
    <w:sectPr w:rsidR="00054974" w:rsidRPr="002038F1" w:rsidSect="00EB360A">
      <w:headerReference w:type="default" r:id="rId8"/>
      <w:footerReference w:type="default" r:id="rId9"/>
      <w:pgSz w:w="11906" w:h="16838" w:code="9"/>
      <w:pgMar w:top="1701" w:right="1701" w:bottom="1985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49D49" w14:textId="77777777" w:rsidR="00C85DC9" w:rsidRDefault="00C85DC9" w:rsidP="002C3508">
      <w:r>
        <w:separator/>
      </w:r>
    </w:p>
  </w:endnote>
  <w:endnote w:type="continuationSeparator" w:id="0">
    <w:p w14:paraId="63C82848" w14:textId="77777777" w:rsidR="00C85DC9" w:rsidRDefault="00C85DC9" w:rsidP="002C3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FA05F5" w14:textId="52A02B50" w:rsidR="005C3179" w:rsidRDefault="005C3179">
    <w:pPr>
      <w:pStyle w:val="ad"/>
      <w:jc w:val="right"/>
    </w:pPr>
  </w:p>
  <w:p w14:paraId="3F2F3664" w14:textId="77777777" w:rsidR="005C3179" w:rsidRDefault="005C317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2572A" w14:textId="77777777" w:rsidR="00C85DC9" w:rsidRDefault="00C85DC9" w:rsidP="002C3508">
      <w:r>
        <w:separator/>
      </w:r>
    </w:p>
  </w:footnote>
  <w:footnote w:type="continuationSeparator" w:id="0">
    <w:p w14:paraId="7AC953CC" w14:textId="77777777" w:rsidR="00C85DC9" w:rsidRDefault="00C85DC9" w:rsidP="002C35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6663524"/>
      <w:docPartObj>
        <w:docPartGallery w:val="Page Numbers (Top of Page)"/>
        <w:docPartUnique/>
      </w:docPartObj>
    </w:sdtPr>
    <w:sdtEndPr/>
    <w:sdtContent>
      <w:p w14:paraId="782CFE21" w14:textId="2C89A0C0" w:rsidR="005C3179" w:rsidRDefault="005C3179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22EA" w:rsidRPr="00EE22EA">
          <w:rPr>
            <w:noProof/>
            <w:lang w:val="ja-JP"/>
          </w:rPr>
          <w:t>2</w:t>
        </w:r>
        <w:r>
          <w:fldChar w:fldCharType="end"/>
        </w:r>
      </w:p>
    </w:sdtContent>
  </w:sdt>
  <w:p w14:paraId="7EACA246" w14:textId="77777777" w:rsidR="005C3179" w:rsidRDefault="005C3179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61D3F"/>
    <w:multiLevelType w:val="hybridMultilevel"/>
    <w:tmpl w:val="DA86093E"/>
    <w:lvl w:ilvl="0" w:tplc="E66EA6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0A601ED"/>
    <w:multiLevelType w:val="hybridMultilevel"/>
    <w:tmpl w:val="3976C362"/>
    <w:lvl w:ilvl="0" w:tplc="48E2769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D4A221A"/>
    <w:multiLevelType w:val="hybridMultilevel"/>
    <w:tmpl w:val="860AC89E"/>
    <w:lvl w:ilvl="0" w:tplc="4E0EE4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7A3"/>
    <w:rsid w:val="000111F6"/>
    <w:rsid w:val="00022D64"/>
    <w:rsid w:val="00035A89"/>
    <w:rsid w:val="00044338"/>
    <w:rsid w:val="00054974"/>
    <w:rsid w:val="0005752F"/>
    <w:rsid w:val="00083262"/>
    <w:rsid w:val="00083B04"/>
    <w:rsid w:val="00087409"/>
    <w:rsid w:val="00092574"/>
    <w:rsid w:val="000B5204"/>
    <w:rsid w:val="000B5723"/>
    <w:rsid w:val="000D7DE2"/>
    <w:rsid w:val="000E0D83"/>
    <w:rsid w:val="000E12A3"/>
    <w:rsid w:val="000F4026"/>
    <w:rsid w:val="00113A04"/>
    <w:rsid w:val="0012470A"/>
    <w:rsid w:val="0017383A"/>
    <w:rsid w:val="001756F5"/>
    <w:rsid w:val="001928F5"/>
    <w:rsid w:val="001955EF"/>
    <w:rsid w:val="001A4B79"/>
    <w:rsid w:val="001B51E2"/>
    <w:rsid w:val="001B6969"/>
    <w:rsid w:val="001C6D70"/>
    <w:rsid w:val="001F46CD"/>
    <w:rsid w:val="001F4AEA"/>
    <w:rsid w:val="00202636"/>
    <w:rsid w:val="002038F1"/>
    <w:rsid w:val="0023331D"/>
    <w:rsid w:val="00242E19"/>
    <w:rsid w:val="00247084"/>
    <w:rsid w:val="002506AF"/>
    <w:rsid w:val="002509CB"/>
    <w:rsid w:val="0025320B"/>
    <w:rsid w:val="00253F63"/>
    <w:rsid w:val="00256368"/>
    <w:rsid w:val="00274C91"/>
    <w:rsid w:val="00280157"/>
    <w:rsid w:val="00291D1D"/>
    <w:rsid w:val="002C3508"/>
    <w:rsid w:val="002C4023"/>
    <w:rsid w:val="002C40E0"/>
    <w:rsid w:val="002C4207"/>
    <w:rsid w:val="00310064"/>
    <w:rsid w:val="00333EB0"/>
    <w:rsid w:val="00344EBE"/>
    <w:rsid w:val="00346B58"/>
    <w:rsid w:val="00351552"/>
    <w:rsid w:val="00357CD4"/>
    <w:rsid w:val="0037051D"/>
    <w:rsid w:val="00372E11"/>
    <w:rsid w:val="00395E8F"/>
    <w:rsid w:val="003A36C6"/>
    <w:rsid w:val="003A562A"/>
    <w:rsid w:val="003B01D2"/>
    <w:rsid w:val="003B422E"/>
    <w:rsid w:val="003B48FC"/>
    <w:rsid w:val="003D7402"/>
    <w:rsid w:val="003F53A2"/>
    <w:rsid w:val="003F58B6"/>
    <w:rsid w:val="0040659B"/>
    <w:rsid w:val="00417356"/>
    <w:rsid w:val="0046206D"/>
    <w:rsid w:val="004733F9"/>
    <w:rsid w:val="00475429"/>
    <w:rsid w:val="00475DC0"/>
    <w:rsid w:val="0048564B"/>
    <w:rsid w:val="00491A6D"/>
    <w:rsid w:val="0049523E"/>
    <w:rsid w:val="004B7AE4"/>
    <w:rsid w:val="004B7F6A"/>
    <w:rsid w:val="004C2E92"/>
    <w:rsid w:val="004F0DB0"/>
    <w:rsid w:val="004F308D"/>
    <w:rsid w:val="00504590"/>
    <w:rsid w:val="00520B22"/>
    <w:rsid w:val="005370F0"/>
    <w:rsid w:val="0054377A"/>
    <w:rsid w:val="00557341"/>
    <w:rsid w:val="00570F0F"/>
    <w:rsid w:val="00575570"/>
    <w:rsid w:val="005945E5"/>
    <w:rsid w:val="00596C4C"/>
    <w:rsid w:val="00597082"/>
    <w:rsid w:val="00597109"/>
    <w:rsid w:val="005A1AF0"/>
    <w:rsid w:val="005B4C3C"/>
    <w:rsid w:val="005B72DA"/>
    <w:rsid w:val="005C3179"/>
    <w:rsid w:val="005E1A6D"/>
    <w:rsid w:val="005E23E1"/>
    <w:rsid w:val="006004CE"/>
    <w:rsid w:val="00600DE0"/>
    <w:rsid w:val="006114AB"/>
    <w:rsid w:val="006305CA"/>
    <w:rsid w:val="00651730"/>
    <w:rsid w:val="00667BA9"/>
    <w:rsid w:val="006C5A69"/>
    <w:rsid w:val="006E49CE"/>
    <w:rsid w:val="006F18C2"/>
    <w:rsid w:val="006F3139"/>
    <w:rsid w:val="006F53A0"/>
    <w:rsid w:val="00702F4E"/>
    <w:rsid w:val="00710865"/>
    <w:rsid w:val="00723B3D"/>
    <w:rsid w:val="00725CEA"/>
    <w:rsid w:val="0072688F"/>
    <w:rsid w:val="007428A7"/>
    <w:rsid w:val="00756ECA"/>
    <w:rsid w:val="007609C9"/>
    <w:rsid w:val="007701A5"/>
    <w:rsid w:val="00782124"/>
    <w:rsid w:val="007A168C"/>
    <w:rsid w:val="007A522E"/>
    <w:rsid w:val="007E19A8"/>
    <w:rsid w:val="007E1C47"/>
    <w:rsid w:val="007E3A67"/>
    <w:rsid w:val="007F1431"/>
    <w:rsid w:val="00800BA1"/>
    <w:rsid w:val="00840B34"/>
    <w:rsid w:val="00864643"/>
    <w:rsid w:val="0088599C"/>
    <w:rsid w:val="008930E9"/>
    <w:rsid w:val="00896AC7"/>
    <w:rsid w:val="008C17AA"/>
    <w:rsid w:val="008C46C0"/>
    <w:rsid w:val="00911C8A"/>
    <w:rsid w:val="00917601"/>
    <w:rsid w:val="00932ECB"/>
    <w:rsid w:val="0093663C"/>
    <w:rsid w:val="009403A7"/>
    <w:rsid w:val="00963345"/>
    <w:rsid w:val="0096342F"/>
    <w:rsid w:val="009738A0"/>
    <w:rsid w:val="0098176A"/>
    <w:rsid w:val="00991613"/>
    <w:rsid w:val="009C0A8D"/>
    <w:rsid w:val="009D28D7"/>
    <w:rsid w:val="009D53F2"/>
    <w:rsid w:val="00A00567"/>
    <w:rsid w:val="00A010D2"/>
    <w:rsid w:val="00A139DC"/>
    <w:rsid w:val="00A24846"/>
    <w:rsid w:val="00A56A71"/>
    <w:rsid w:val="00A76A4D"/>
    <w:rsid w:val="00A775E3"/>
    <w:rsid w:val="00A86E96"/>
    <w:rsid w:val="00A9621D"/>
    <w:rsid w:val="00A9768F"/>
    <w:rsid w:val="00AA5592"/>
    <w:rsid w:val="00B43CB4"/>
    <w:rsid w:val="00B559E3"/>
    <w:rsid w:val="00B60AF1"/>
    <w:rsid w:val="00B67A23"/>
    <w:rsid w:val="00B92038"/>
    <w:rsid w:val="00B95911"/>
    <w:rsid w:val="00BC2A04"/>
    <w:rsid w:val="00BD352B"/>
    <w:rsid w:val="00BD6A6E"/>
    <w:rsid w:val="00C06B70"/>
    <w:rsid w:val="00C1442D"/>
    <w:rsid w:val="00C15C92"/>
    <w:rsid w:val="00C16283"/>
    <w:rsid w:val="00C202BB"/>
    <w:rsid w:val="00C35A30"/>
    <w:rsid w:val="00C51CB1"/>
    <w:rsid w:val="00C75BE1"/>
    <w:rsid w:val="00C85DC9"/>
    <w:rsid w:val="00CA7FD2"/>
    <w:rsid w:val="00CB6085"/>
    <w:rsid w:val="00CD05BC"/>
    <w:rsid w:val="00CD27A3"/>
    <w:rsid w:val="00CD7F6D"/>
    <w:rsid w:val="00CE5130"/>
    <w:rsid w:val="00D06477"/>
    <w:rsid w:val="00D06CB3"/>
    <w:rsid w:val="00D362C1"/>
    <w:rsid w:val="00D41430"/>
    <w:rsid w:val="00D4344B"/>
    <w:rsid w:val="00D541DB"/>
    <w:rsid w:val="00D62A33"/>
    <w:rsid w:val="00D92B84"/>
    <w:rsid w:val="00DA6D31"/>
    <w:rsid w:val="00DC5948"/>
    <w:rsid w:val="00DC7737"/>
    <w:rsid w:val="00DD12EA"/>
    <w:rsid w:val="00DF7B0C"/>
    <w:rsid w:val="00E0267F"/>
    <w:rsid w:val="00E15418"/>
    <w:rsid w:val="00E231AA"/>
    <w:rsid w:val="00E3524F"/>
    <w:rsid w:val="00E50565"/>
    <w:rsid w:val="00E51C5D"/>
    <w:rsid w:val="00E67277"/>
    <w:rsid w:val="00E7605D"/>
    <w:rsid w:val="00E9317D"/>
    <w:rsid w:val="00EA56C2"/>
    <w:rsid w:val="00EA5C96"/>
    <w:rsid w:val="00EB360A"/>
    <w:rsid w:val="00EC30C6"/>
    <w:rsid w:val="00ED2238"/>
    <w:rsid w:val="00EE1155"/>
    <w:rsid w:val="00EE1A4F"/>
    <w:rsid w:val="00EE22EA"/>
    <w:rsid w:val="00F223A6"/>
    <w:rsid w:val="00F347C3"/>
    <w:rsid w:val="00F47319"/>
    <w:rsid w:val="00F51401"/>
    <w:rsid w:val="00FB347E"/>
    <w:rsid w:val="00FC2DF8"/>
    <w:rsid w:val="00FC4056"/>
    <w:rsid w:val="00FE0A52"/>
    <w:rsid w:val="00FE1563"/>
    <w:rsid w:val="00FE44CC"/>
    <w:rsid w:val="00FE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74D9CFA"/>
  <w15:chartTrackingRefBased/>
  <w15:docId w15:val="{4CB0FD8B-9D00-4F5A-B2E1-81F71F34B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320B"/>
    <w:pPr>
      <w:widowControl w:val="0"/>
      <w:jc w:val="both"/>
    </w:pPr>
    <w:rPr>
      <w:rFonts w:ascii="Century" w:eastAsia="ＭＳ 明朝" w:hAnsi="Century" w:cs="Century"/>
      <w:szCs w:val="21"/>
    </w:rPr>
  </w:style>
  <w:style w:type="paragraph" w:styleId="3">
    <w:name w:val="heading 3"/>
    <w:basedOn w:val="a"/>
    <w:link w:val="30"/>
    <w:uiPriority w:val="99"/>
    <w:qFormat/>
    <w:rsid w:val="007701A5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Times New Roman"/>
      <w:b/>
      <w:bCs/>
      <w:kern w:val="0"/>
      <w:sz w:val="27"/>
      <w:szCs w:val="27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5320B"/>
    <w:rPr>
      <w:color w:val="0000FF"/>
      <w:u w:val="single"/>
    </w:rPr>
  </w:style>
  <w:style w:type="character" w:customStyle="1" w:styleId="highlight">
    <w:name w:val="highlight"/>
    <w:basedOn w:val="a0"/>
    <w:rsid w:val="00035A89"/>
  </w:style>
  <w:style w:type="character" w:customStyle="1" w:styleId="apple-converted-space">
    <w:name w:val="apple-converted-space"/>
    <w:basedOn w:val="a0"/>
    <w:rsid w:val="00035A89"/>
  </w:style>
  <w:style w:type="character" w:styleId="a4">
    <w:name w:val="annotation reference"/>
    <w:basedOn w:val="a0"/>
    <w:uiPriority w:val="99"/>
    <w:semiHidden/>
    <w:unhideWhenUsed/>
    <w:rsid w:val="00D362C1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362C1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D362C1"/>
    <w:rPr>
      <w:rFonts w:ascii="Century" w:eastAsia="ＭＳ 明朝" w:hAnsi="Century" w:cs="Century"/>
      <w:szCs w:val="21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362C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362C1"/>
    <w:rPr>
      <w:rFonts w:ascii="Century" w:eastAsia="ＭＳ 明朝" w:hAnsi="Century" w:cs="Century"/>
      <w:b/>
      <w:bCs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D362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362C1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uiPriority w:val="99"/>
    <w:rsid w:val="007701A5"/>
    <w:rPr>
      <w:rFonts w:ascii="ＭＳ Ｐゴシック" w:eastAsia="ＭＳ Ｐゴシック" w:hAnsi="ＭＳ Ｐゴシック" w:cs="Times New Roman"/>
      <w:b/>
      <w:bCs/>
      <w:kern w:val="0"/>
      <w:sz w:val="27"/>
      <w:szCs w:val="27"/>
      <w:lang w:val="x-none" w:eastAsia="x-none"/>
    </w:rPr>
  </w:style>
  <w:style w:type="paragraph" w:customStyle="1" w:styleId="p">
    <w:name w:val="p"/>
    <w:basedOn w:val="a"/>
    <w:rsid w:val="007701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6E49C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E49CE"/>
    <w:rPr>
      <w:rFonts w:ascii="Century" w:eastAsia="ＭＳ 明朝" w:hAnsi="Century" w:cs="Century"/>
      <w:szCs w:val="21"/>
    </w:rPr>
  </w:style>
  <w:style w:type="paragraph" w:styleId="ad">
    <w:name w:val="footer"/>
    <w:basedOn w:val="a"/>
    <w:link w:val="ae"/>
    <w:uiPriority w:val="99"/>
    <w:unhideWhenUsed/>
    <w:rsid w:val="006E49C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E49CE"/>
    <w:rPr>
      <w:rFonts w:ascii="Century" w:eastAsia="ＭＳ 明朝" w:hAnsi="Century" w:cs="Century"/>
      <w:szCs w:val="21"/>
    </w:rPr>
  </w:style>
  <w:style w:type="character" w:customStyle="1" w:styleId="highlight2">
    <w:name w:val="highlight2"/>
    <w:basedOn w:val="a0"/>
    <w:rsid w:val="006E49CE"/>
  </w:style>
  <w:style w:type="character" w:customStyle="1" w:styleId="jrnl">
    <w:name w:val="jrnl"/>
    <w:basedOn w:val="a0"/>
    <w:rsid w:val="006E49CE"/>
  </w:style>
  <w:style w:type="paragraph" w:styleId="af">
    <w:name w:val="List Paragraph"/>
    <w:basedOn w:val="a"/>
    <w:uiPriority w:val="34"/>
    <w:qFormat/>
    <w:rsid w:val="006E49CE"/>
    <w:pPr>
      <w:ind w:leftChars="400" w:left="840"/>
    </w:pPr>
    <w:rPr>
      <w:rFonts w:asciiTheme="minorHAnsi" w:eastAsiaTheme="minorEastAsia" w:hAnsiTheme="minorHAnsi" w:cstheme="minorBidi"/>
      <w:szCs w:val="22"/>
    </w:rPr>
  </w:style>
  <w:style w:type="character" w:styleId="af0">
    <w:name w:val="line number"/>
    <w:basedOn w:val="a0"/>
    <w:uiPriority w:val="99"/>
    <w:semiHidden/>
    <w:unhideWhenUsed/>
    <w:rsid w:val="006E49CE"/>
  </w:style>
  <w:style w:type="paragraph" w:styleId="Web">
    <w:name w:val="Normal (Web)"/>
    <w:basedOn w:val="a"/>
    <w:uiPriority w:val="99"/>
    <w:semiHidden/>
    <w:unhideWhenUsed/>
    <w:rsid w:val="006E49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1">
    <w:name w:val="Table Grid"/>
    <w:basedOn w:val="a1"/>
    <w:uiPriority w:val="39"/>
    <w:rsid w:val="006E4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9344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0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3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88638-0782-4C7D-9029-4B7621BFA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enauthor@yahoo.co.jp</dc:creator>
  <cp:keywords/>
  <dc:description/>
  <cp:lastModifiedBy>kindenauthor@yahoo.co.jp</cp:lastModifiedBy>
  <cp:revision>6</cp:revision>
  <dcterms:created xsi:type="dcterms:W3CDTF">2018-06-25T22:25:00Z</dcterms:created>
  <dcterms:modified xsi:type="dcterms:W3CDTF">2018-06-29T13:39:00Z</dcterms:modified>
</cp:coreProperties>
</file>